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List of genus and species names </w:t>
      </w:r>
      <w:r>
        <w:rPr>
          <w:rFonts w:cs="Times New Roman" w:ascii="Times New Roman" w:hAnsi="Times New Roman"/>
          <w:b/>
          <w:sz w:val="28"/>
          <w:szCs w:val="28"/>
        </w:rPr>
        <w:t>contained in NPCARE</w:t>
      </w:r>
    </w:p>
    <w:p>
      <w:pPr>
        <w:pStyle w:val="Normal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aptos aapto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aptos suberit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batrellus conflu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belmoschus esculen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belmoschus mosch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bies alb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brus precator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cacia burkittii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cacia confus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acia farnes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acia mellif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acia nilot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cacia pennat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acia salici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acia victoria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alypha alopecuroid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anthella cavern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anthopanax korean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anthopanax senticos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anthospermum austral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anthospermum hispid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anthus ilicifol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er mandshuri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er maximowiczian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er tegmentos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etobacter acet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etobacter xylin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hyranthes asp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hyranthes bident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hyrocline saturei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inetobacter baumann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onitum carmichael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orus calam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orus gramine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remonium exuvia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roptilon rep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tinia equi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tinidia ch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tinidia erianth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tinidia polygam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ctinidia valvat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tinomadura atramentar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tinoplanes utah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denia cissampel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denia gummif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denium obes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eginetia indic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egle marmelo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temisia princep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eromona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eromonas salmonicid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erva lan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esculus hippocastan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aricus bispor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aricus blaze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aricus brasili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aricus sylvatic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ave sisalana Perrin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elas nakamura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eratum conyz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laia crassinerv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laia edu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laia ellipt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laia ellipt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laia foveo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laia odor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laia oligophy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laia rubigin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laia silvest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laia spectabi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grimonia pil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grobacteri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ilanthus excel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juga decumb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kebia quinat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angium longiflo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bizia ama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bizia gummif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bizia julibrissin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ectoria ochroleu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ertigorg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ilanthus altissim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isma canalicul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lium cep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lium sativ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lium tuberos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nus glutin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nus hirsu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nus japo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nus siebold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oe arboresc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oe ferox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oe macu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loe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oe v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pinia galang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stonia angustilob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stonia macrophy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stonia schola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ternanthera sessi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ternaria altern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ternaria porr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ternaria sonch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ternaria sp. ZJ9-6B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lternaria tenu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maranthus gangetic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maranthus tricolor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maranthus virid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mentotaxus formos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momum acule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momum subul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momum tsao-ko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morphophallus konjac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mpelomyces quisqu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mpelopsis cantoni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mphidini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mphimedon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msinck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mycolatopsi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myris elemif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abaena lax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abaena sp. PCC 7120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abaena torul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acardium occidental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adenanthera colubri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anas comos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drographis panicu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drosace integ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drosace umbel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emarrhena asphodel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gelica giga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gelica purpurae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gelica s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iba rosaeod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isomeles ind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nona cherimo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nnona diversifol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nona glab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nona hypoglau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nona mont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nona muric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nona reticu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nona senegal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nona squam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themis maritim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themis ruthe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ta seget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tipathes dichotom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trodia camphor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ntrodia camphorat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phanamixis grand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phanamixis polystachy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piospora montagne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plidi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plysia dactylome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plysia punct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plysina aerophob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plysina caissa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plysinop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alia cordata thunb.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alia continent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alia decaisne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alia e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butus unedo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ca gran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changium gephy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ctium lapp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rctostaphylos uva-ursi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disia compres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disia cren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disia japo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eca catechu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enicola crist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isaema amurens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isaema decipiens Schott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isaema flav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isaema jacquemontii Blum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isaema tortuos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isarum vulgar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istolochia baet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istolochia heterophy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ristolochia macrour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istolochia mollissim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istolochia triangula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nica mont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temisia absinth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rtemisia annu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temisia argy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temisia capilla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temisia diffu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temisia iwayomog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temisia vesti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thrin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rthrobacter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tocarpus alti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tocarpus commun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tocarpus elastic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tocarpus heterophyll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tocarpus kemando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tocarpus lakooch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tocarpus lanceifol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tocarpus nitidus subsp. lingna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Asarum heterotropoides 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spalathus linea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sparagus adscend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sparagus racemos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spergillus fumig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spergillus niger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ster tataric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stragalus membranace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tractylodes lanc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vena sativ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xinella carter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xinella polyp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xinyssa ambros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acillus anthrac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aileya multiradi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arleria prionit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Barringtonia racemos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otrytis bass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auhinia varieg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egonia nanto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erberis amur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erberis arist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eta vulga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etula platyphy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idens alb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ctaea racem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Blechnum orientale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letilla stri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lumea balsamif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Boehmeria japonic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oehmeria pann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Boerhaavia diffus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oesenbergia rotund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olbostemma panicul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oswellia serr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owdichia nitid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rachylaena ramifl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rassica olerac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rassica campest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reynia frutic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riareum excav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Briare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romelia fastu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rucea Java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ryon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ryop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ufo gargariza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ugula neriti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ulbophyllum odoratissim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upleurum Kao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upleurum scorzonerifol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ursatella leach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utea Monosperm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utea superb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uxus microphy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uxus sempervir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Byssochlamys niv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achry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cospongia mycofiji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esalpinia ferr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esalpinia pulcherrim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esalpinia sappan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janus cajan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lendula officin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llyspongia siphone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lophyllum brasiliens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lophyllum inophyll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lotropis proc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lycopteris floribund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mellia s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anang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nnabis sativ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phorbia lathy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pparis spin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apsic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ralluma tubercu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arex folliculat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reya arbor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arica papay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rissa spina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rpesium abrotan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rthamus tinctor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searia membranac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searia sylvest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simiroa edu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ssia a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assia auriculat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assia fistul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ssia occident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ssia t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ssipourea lanceo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tha edu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edrus deoda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elastrus orbicul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elastrus rosthornian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entaurea arenar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entaurea deflex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ephalaria gigant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ephalotaxus harrington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eratodictyon spongios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eratodon purpure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eratonia siliqua L.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erbera mangha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erbera odolla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ertonardoa semiregula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espitular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estrum nocturn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etraria acule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aenomeles japo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aetomium cochlio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aetomium globos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eilanthes farin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elidonium maj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enopodium alb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enopodium ambrosi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chorium intyb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isocheton erythrocarp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isocheton siam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lamys farrer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loranthus henry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hloranthus japonicu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lorella vulga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lorophytum borivilian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lorophytum orchidast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ondrostere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ondrus ocell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romobacterium violace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romolaena odor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rysanthemum coronar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rysanthemum indi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rysanthemum morifol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rysopogon acicul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hrysospori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hrysothamnus viscidiflor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hukrasia tabulari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botium barometz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micifuga dahur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micifuga foetid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imicifuga heracleifol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micifuga racem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imicifuga yunnanensi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inachyrell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nchona officin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nnamomum cass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nnamomum kotoens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nnamomum osmophloe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nnamomum subaven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nnamomum tenuifol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innamomum zeylanic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rsium japoni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stanche desertico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stanche sal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trullus colocynth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itrus aurantifol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trus limon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itrus natsudaidai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itrus reticu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itrus sinensi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itrus unshiu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ladiella austr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ladobotry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ladonia furc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lausena lans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lavularia koelliker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lavularia virid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elastrus kusano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leistanthus collin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lematis ganpin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leome gynand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lerodendron inerm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lerodendrum cyrtophyll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liona varia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litocybe alexandr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litocybe nebula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lusia paralico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nidium japoni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nidium monnier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cculus orbicul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dium fragil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donopsis lanceo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rdyceps cicada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ffea arab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oix lachryma-jobi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olchicum crocifoli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lchicum tunic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leus xanthanth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locasia esculen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manthus parvicirr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mmiphora myrrh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mptonia peregri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ncholepas concholepa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prinus cinere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prinus com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prinus dissemin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ptis ch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optis groenlandic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ptis japo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rchorus olitor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rdyceps bass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rdyceps milita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rdyceps s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upuya madagascari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riolus Versicolor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rnus officin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ecurigera var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rtic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orydalis heterocarp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orydalis yanhusuo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orynespor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rambe cramb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rassostrea giga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rassostrea virginic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rataegus pinnatifid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ratoxylum cochinchinens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ribrochalina vascul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rinum asiatic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rocus boryi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rocus nive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rocus sativ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rotalaria agatifl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rotalaria sessilifl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roton cajuca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roton insula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roton malambo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ryptomeria japo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ucumaria frond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ucurbita andre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udrania tricuspid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ulcita novaeguinea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uminum cymin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upressus lusitanic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upressus semperviren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urculigo orchi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urcuma long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urcuma parvifl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urcuma wenyujin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urcuma xanthorrhiz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urcuma zedoar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uscuta chinensi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uscuta reflexa Roxb.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yathostemma argente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ydonia oblong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ymbopogon flexuos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ynanchum auriculat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ynanchum vincetoxi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ynanchum wilfordii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ynara carduncul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Cynara scolymu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ynodon dactylon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ynometra ramifl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yperus alopecur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yperus rotund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yprinus carpio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ystodytes dellechiaje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ystoseira myr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actylospongia elega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rametes gibb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albergia parvifl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aldinia concentr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aphne genkw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Daphne gnidi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Daphne tangutic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Datura inox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atura metel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Datura stramoni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elphinium chrysotrich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endranthema morifol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endrilla nig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endrobium chrysotox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endrobium loddiges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endropanax arbore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endrophyllia cornig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eprea subtrifl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Dercitus bucklandi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ermatophagoides farina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erris trifoli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anthus caryophyll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anthus superb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chapetalum geloni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Dichroa febrifug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ctamnus dasycarp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gitalis purpur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llenia ind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Dimocarpus longan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onysia terme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oon spinulos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Dioscorea collettii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ospyros kak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ospyros lo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ospyros mont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ospyros montana Roxb.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ospyros virgin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plazium esculen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plosoma vir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psacus asper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iscodermia dissolu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odonaea visc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olabella auricular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Dolicho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raba nemor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racaena angust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racaena arbor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racocephalum kotschy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Drynaria fortunei 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ryopteris crassirhizom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uguetia hadranth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unaliella sali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unaliella tertiolec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ysidea ava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ysidea fragi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ysosma versipel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chinacea angust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chinacea pallid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chinacea purpur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chinocystis lob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chinops bannatic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cklonia cav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clipta prostr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cteinascidia turbin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laeagnus glab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laeagnus umbel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laeocarpus ch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laeocarpus haina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Elaeodendron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lephantopus mol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lephantopus scaber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Elettaria cardamom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Eleutherine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leutherococcus senticos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mblica officin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mericella falco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mericella rugul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mericella variecolor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ntada rheed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nterolobium contortisiliqu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nteromorpha intestin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phedra si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pilobium angustifol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pimedium korean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pimedium sagitt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quisetum arvense L.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riobotrya japo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ruca sativ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rythrina abyssi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rythropodium caribaeo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rythroxylum rotundifol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bacterium len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bacterium rectal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calyptus cypellocarp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calyptus grand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calyptus occident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comis autumn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commia ulm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dendrium racemos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Eudistom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genia caryophyl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genia jambol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glena graci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lophia nud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lophia peters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Eunice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onymus al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Euonymus sieboldianu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patorium adenopho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patorium odor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Eupenicilli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phaus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phorbia ebracteolata Hay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phorbia fischer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phorbia jolkin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Euphorbia kansui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Euphorbia lagascae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phorbia lathy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phorbia pek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phorbia pepl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phorbia socotr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phorbia wallich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plotes crass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polyphaga s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phorbia helioscop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rya emargin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rycoma long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rycoma longifolia Jack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uscaphis japo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vernia prunastr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vodia rutaecarp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Exophiala dermatitid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Fagonia bovean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agopyrum esculen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Fagopyrum tataric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agus sylvat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arfugium japoni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Fascaplysinopsi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erula badrakem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erula commun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erula diversivitt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erula elaeochyt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erula kuhista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Ferula szowitsian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erula vescerit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erulago angu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erulago campest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braurea reci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Fibraurea tinctor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cus awkeotsang Makino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cus bengal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cus car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cus deltoid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cus formos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cus hispid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cus microcarp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cus pumi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cus racem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cus religi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cus sept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lipendula ulmar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lammulina velutip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lavobacterium uliginos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lavoparmelia caper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lemingia philipp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lemingia strobilif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lueggea vir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lustra foliac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Foeniculum vulgare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omes fomentar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Forcep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ragaria ananas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Frangula alnu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raxinus siebold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ritillaria ussuri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rctium min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uligo candid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Fumar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usarium equiset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illardia aristata Pursh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lanthus alpin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lanthus krasnov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lanthus lagodechian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lanthus platyphyll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lanthus woronow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lanthus niv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laxaura margin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lium verum L.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Galphimia glauc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mbierdisc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noderma coloss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noderma lucid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noderma tsuga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rcinia cow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rcinia hanbury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rcinia ind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rcinia mangost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Gardenia jasminoide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rdenia obtus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rdenia sootep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rdneria ov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Garuga pinnat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strodia elata Blum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ultheria itoana Hay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eigeria a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Geissosperm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elsemium elega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elsemium sempervir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enista ephedr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enista sessil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enista tinctor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entiana arist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eodia corticostylif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eodia cydon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eodia mesotriae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eranium thunberg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ersemia frutic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Geum japonic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eum quellyon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ibberella fujikuro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ingko bilob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inkgo bilob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lechoma hederac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leditsia s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lioclad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lochidion eriocarp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lochidion zeylani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loiopeltis furc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loriosa superb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lossodoris atromargin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luconacetobacter xylin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lycine max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lycyrrhiza glab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lycyrrhiza ural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melina asiat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nidia krauss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omphrena macrocepha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oniothalamus amuyon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oniothalamus cheli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oniothalamus gardner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oniothalamus laotic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Goniothalamus undulatu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rifola frond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Guaiac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Guignard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ymnascella dankali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ymnema montan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ymnodinium brev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ynostemma pentaphyll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ypsophila oldham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aematococcus pluvi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agenia abyssi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alichondria okada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aliclona nig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alimeda discoid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alocynthia roretz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alorosellin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amamelis virgin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amelia pat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ammada scopar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annoa chloranth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Haplophyll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arpagophytum procumb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llichilia barter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edychium coronar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edychium gardnerian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edychium spic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edyotis corymb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edyotis diffu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Helianthus tuberosu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elicteres angust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elicteres hirsu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emerocallis fulv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emidesmus indic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emsleya amabi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eracleum lan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eracleum sibiri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ericium erinace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ernandia nymphae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ernandia pelt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ibiscus sabdariff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ibiscus syriac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ibiscus vitifol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imatanthus drastic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Hippophae rhamnoide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ippospongia metachrom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Hippospong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olarrhena curtis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olothuria leucospilo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omophym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Hordeum vulgare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umulus lupul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unteria zeyla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drastis canad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drocotyle bonari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drocotyle sibthorpi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menaea courbaril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Hymeniacidon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menocallis littor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pericum annul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pericum ascyron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pericum empetrifol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pericum erec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pericum hookerian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pericum mysorens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pericum patul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pericum perfor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pericum rumelia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pericum sampson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pericum triquetrifol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Hypocre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pogymnia physo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yrtios erec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mperata cylindr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nocybe umbrine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nonotus obliqu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nula britan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nula capp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nula helen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nula japo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nula racem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nula visc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Iotrochot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pomoea arboresc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pomoea batata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pomoea muruc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pomoea obscu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pomoea squam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pomoea sta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rcinia ram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ris tecto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rpex lacte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ryanthera lanc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saria tenuip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satis indigot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sis hippu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sodon eriocalyx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sodon meliss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Isodon rubescen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sodon sculpone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Ixeri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Ixora coccin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Jaborosa cabrera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Jaborosa reflex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Quassia ama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Janthinobacteri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Jasminum grandiflo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Jaspis splend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Jatropha curca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Jatropha multifid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Juglans mandshur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Juglans reg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Junceella fragi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Junceella junce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Juniperus brev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Juniperus ch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Juniperus commun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Juniperus excel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Juniperus virgin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Justicia patentifl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Justicia procumb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Kadsura ananosm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Kadsura longipeduncu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Kageneckia oblong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Kalopanax pic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Kandelia candel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Khaya senegal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Kielmeyera coriac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Kirkpatrickia variol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Klyxum simplex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Knightia excel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Kniphofia foli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Kochia scopar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actarius subvellere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actobacillus acidophil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actobacillus case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actobacillus planta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Lactobacillus rhamnosu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aggera a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Lamellar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aminaria japo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antana cama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arrea divaric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asiodiplodia theobroma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aurencia intric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aurus nobi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entinus edo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eonurus heterophyll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Leonurus japonicu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epidium apetal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epidium sativ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eptadenia reticu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eptogorgia sarment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etharie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eucetta chagos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eucetta microraph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eucojum aestiv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Leuconoti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eucopaxillus gigante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gularia fischer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gularia lapath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gularia nelumb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gularia platyglos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mnophila aromat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ndera strychn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num flav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num usitatissim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quidambar formos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ssoclinum bistr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ssoclinum pate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ssoclinum bad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tchi ch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thospermum erythrorhizon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Lithothamnion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tsea acutive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ivistona ch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obelia inf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obophora varieg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obophytum crass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Lonchocarpu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onicera japo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Lophoclad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uffa aegyptia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uffa cylindr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uffariella geometr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ycium barba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ycopodium clav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yngbya bouillon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yngbya polychro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Lyngbya majuscu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ahonia oiwak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arrubium vulgar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arsdenia tenacissim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atricaria chamomi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atricaria recuti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elaleuca Altern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Melissa officinali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entha arv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entha long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entha piperi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entha spic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entha puleg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icrocystis aerugin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icrocystis?virid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icromonospora mari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icromonospora chalc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icromonospora lupin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Microsphaeropsi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omordica charant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omordica cochinch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ontipora digit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orinda citr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Morus alb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usa paradisia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usa sapien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ycale hentschel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ycale magella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ylab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yrica rub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yristica fragra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Narciss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Nelumbo nucif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Neosiphon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Nephthe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Nocardiop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Nostoc sp.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Ocimum basili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Ocimum gratissim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Ocimum sanc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Ocimum virid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Oenothera bienn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Oldenlandia diffu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Olea europa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Oncorhynchus ke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Opuntia ficus-ind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opunt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Origanum dictamn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Origanum major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Oryza sativ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achyclavular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aeonia lactifl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anax ginseng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anax notoginseng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anax quinquefol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enicilli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ntadesma butyrac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peromia pellucid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peromia tetraphy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erez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rgularia toment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riconia byss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rilla frutesc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riplaneta Americ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riploca grae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ronema canesc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rovskia abrotan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rsea americ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rsea obovat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stalotiopsis fic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talonia binghamia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tasites formosan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tiveria alliac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etroselinum crisp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etros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ucedanum japoni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eucedanum nebrodense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ucedanum praerupto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eumus bold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Xanthophyllomyces dendrorho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akellia fus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alaris canari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allusia nig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arbitis nil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aseolus acutifol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aseolus angula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haseolus coccineu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haseolus vulgari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ellinus linte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ellodendron amurens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ialophora greg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ilinopsis speci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olidota yunna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oliota adip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oliota spum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omopsis leptostromiform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omopsis longico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omopsis asparag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ormidium tenu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yllanthus amar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yllanthus embl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yllanthus polyphyll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yllanthus pulcher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yllanthus virg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yllostachys edu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hyllostachys nigr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yllosticta spina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ysalis angulata L.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ysalis long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ysalis minima L.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ysalis peruv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ysarum polycephal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ytolacca acin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ytolacca americ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ytophth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cea abi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cramnia lat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crasma quassi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crolemma spruce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crorhiza kurro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eris brassica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eris melet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eris rapa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mpinella anis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mpinella corymb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nellia pedatisecta Schott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nus densifl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nus masson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inus massonian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inus parviflor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nus yunna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per betl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per cubeb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per kadsu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per long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per methysti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per Nig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ptadenia adiant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solithus tinctor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stacia lentisc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isum sativ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ityrogramma calomelano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akinastrella onko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lakorti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anaxis sulc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antago af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antago asiat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antago bellard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antago lagop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antago lanceo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antago major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antago serrar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asmodium falcipa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atismatia glau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atycladus orient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latycodon grandiflor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atymiscium floribund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eurobranchus forskal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eurotus abalon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eurotus citrinopile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eurotus eryng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eurotus nebrod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eurotus ostre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eurotus pulmonar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eurotus sajor-caju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eurotus tuber-reg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uchea odor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lumbago zeyla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odocarpus macrophyllu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docarpus madagascari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dophyllum hexand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odoscyph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oecillastr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gonopus specios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althia long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althia rumph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carpa aur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racilaria edu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gala seneg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gonatum cyrtonem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gonatum odor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gonum avicular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gonum Cuspid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gonum limb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olygonum multiflor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gonum tinctor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mastia janeir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mastia tenax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porus umbell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siphonia japo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siphonia lan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trichum commun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lytrichum pallidise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ncirus trifoli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ngamia pinn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ria coco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rphyra yezo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rphyridium cruen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rtulaca olerac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otamogeton crispu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tentilla argent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otentilla erec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remn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imula denticu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imula obco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orocentrum mexican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osopis cinerar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unella vulga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unus afric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unus amygdal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unus armenia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unus ceras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unus Domest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unus dulc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unus mum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unus pers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unus salici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unus seroti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unus serru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unus yedo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unus zippel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ymnesium parv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sammaplysilla purpur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sammocin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sathyrell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seudevernia inten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seudobersama mossambic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seudolarix kaempfer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seudomonas sp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seudoplexaura wagenaar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seudopterogorgia acer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sidium cattleianum Sabin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sidium guajav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silaster cassiop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sorothamnus emory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sychotria horizont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sychotria leptothyr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teris semipinnat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teris multifid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terocarpus marsup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terocarpus santalin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terocarya stenopt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terocaulon polystachy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terodon pubesc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terodon pubescen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terospermum heterophyll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Ptilota filicin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Karenia brev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ueraria mirif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ueraria thomson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ulsatilla ch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ulsatilla kore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unica gran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unica protopu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runus afric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yrularia pub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Quassia afric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Quercus robur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Quercus suber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Quillaja saponar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Quisqualis ind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abdosia coet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abdosia japo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abdosia rubesc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adianthus macrodactyl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amalina celastr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ana catesbe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aphanus sativ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Raspail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atibida columnif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auwolfia serpenti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eaumuria vermicu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ehmannia glutin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eissantia buchanan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eniera fulv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eticulitermes sper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amnus alatern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amnus pursh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aponticum cartham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eum emod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eum officinal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eum palm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eum rhaponti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eum rib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eum undul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inacanthus nasu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Rhizobi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izophora apicu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izophora mucron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izopus arrhiz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izopus oryza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odiola algid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odiola crenu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odiola sachal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ododendron ferrugine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odomela conferv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odopseudomonas palust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eum rhabarba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us pyr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us succedan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hynchosia volubi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ibes rub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icinus commun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obinia pseudoacac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olandra frutic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oldana angul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ollinia muc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osa rug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osmarinus officin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oupellina boivin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Rozite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ubia cord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ubia peregri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ubia tincto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ubia yunna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ubus chamaemor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ubus corean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ubus crataegifol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ubus idae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ubus occident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ubus parvifol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umex acetose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Rumex dentatu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umex maritim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ussula cleland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ussula cyanoxanth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ussula del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Ruta graveol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ccharopolysp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ccharothrix aerocolonigen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ccharum officina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acia oblong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icornia herbac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ix alb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ix capr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ix purpur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ix safsaf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pichroa origan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sola oppositifolia Desf.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vadora pers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via austria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Salvia castane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via ch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via coccin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via corrug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via digital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via domi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via frutic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via officin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via sclar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lvia spin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mbucus nig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ndoricum koetjap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nguinaria canad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nguisorba minor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nguisorba officin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nicula lamellig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nsevieria ehrenberg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ntalum alb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ponaria officin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ponaria vaccar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Sarcomelicope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rcophyton ehrenberg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rcophyton elega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rcophyton glau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rcotrag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rgassum carpophyll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rgassum filipendu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rgassum fusiform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rgassum vachellian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Sargassum latifoli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tureja hort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tureja mont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uromatum venos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ururus ch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ussurea cos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ussurea involucr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ussurea lapp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aussurea salic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chefflera heptaphy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Schinus Molle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chinus Terebinthifol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chisandra ch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chisandra grandifl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chisandra propinqu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chizophyllum commun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cilla scill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clerotium rolfs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coparia dulc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corzonera austria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crophularia ningpo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cutellaria baical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cutellaria barb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cutellaria orient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ecurinega suffrutic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edum sarmentos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elaginella doederlein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elaginella moellendorff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elaginella willdenow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elaginella tamarisci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enecio latifol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epiella maindron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erenoa rep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erratia marcesc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esamum indi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esbania grandifl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eseli annuum L.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etipinna taty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horea gibb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horea roxburgh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deritis troj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lybum marian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maba cedron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marouba glau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nularia capill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nularia du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nularia flexibi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nularia gibber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nularia grandilob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nularia gran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nularia inelega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nularia manaar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nularia maxim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nularia nanolob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nularia polydacty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inularia scab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Skeletonema costat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mallanthus sonchifol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milax chi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milax doming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milax myosotifl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olanum incan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olanum lyr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olanum nigrum L.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olanum torv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olanum violace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ophora flavesc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orangium cellulos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Sorghum bicolor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oymida febrifug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parassis crisp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parganium stolonife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patholobus suberec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phaerococcus coronopifol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picaria elega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Spirastrell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pirulina maxim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pirulina plat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Spongosorite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achys officin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Stachys byzantin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Stachys germanic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achys palust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Stachys rect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ephania japo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eganotaenia araliac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Stellett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Stemona aphyll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emona curtis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emona tuber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ephania cepharanth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ephania rotund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ephania tetrand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evia rebaud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reblus asper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reptocarpus dunn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reptomyces candidus var. azatic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reptomyces spiroverticill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robilanthes crisp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robilurus tenacell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rongylocentrotus intermedi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Strongylocentrotus nudu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rychnos icaj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rychnos nuxvom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yela plic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ypopodium zonal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typopodium flabelliform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ubergorgia suber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uillus granula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uillus lute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uillus placid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wertia chir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wertia punic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Symphon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ymplocos ch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Syzygium siamens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ban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Handroanthus impetiginos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bernaemontana calcar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bernaemontana divaric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bernaemontana sphaerocarp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cca chantrier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cca subflabel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laromyces flav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laromyces wortmann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marindus ind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Tambouriss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nacetum parthen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nnerella forsyth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raxacum mongoli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raxacum officinal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xus ch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xus chinensis var. maire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xus cuspid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xus cuspidata var. n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xus maire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xus wallich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xus yunna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ecomella undu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Telesto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ephrosia calophy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ephrosia purpur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erminalia arju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erminalia calamansana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erminalia catapp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erminalia chebu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Terminalia ivorensi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eucrium pol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halictrum acutifol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helephora aurantiotinc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heobroma cacao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heobroma grandiflor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heonella sp.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heonella swinhoe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hespesia populn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scabela thevet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Thorectandr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huja occidental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hujopsis dolabr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Tiliacor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inospora cord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ithonia divers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oona s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ovomita long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richoderma atrovirid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richoderma harzian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richoderma vir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richoloma equestr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richosanthes angui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richosanthes kirilow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rididemnum solid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rifolium pratens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rigona laevicep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rigonella foenum-grae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Phyllanthus embl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ripterygium hypoglau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ripterygium regel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ripterygium wilford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Triticum aestiv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upistra chin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urbinaria con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urraea pubescen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ussilago farfara L.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ydemania expedition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ylophora tanaka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Udotea flabell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Ulmus david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Ulmus davidiana var. japo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Ulmus laev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Ulmus pumi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Umbilicaria crustul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Umbilicaria cylindr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Umbilicaria esculen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Umbilicaria polyphy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Uncaria rhynchophy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Uncaria tomentos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Undaria pinnatifid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Urtica dio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Uvari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accinium macrocarpon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accinium myrtill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aleriana jatamans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aleriana sorb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entilago madraspatana Gaertn.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eratrum dahuri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erbascum thaps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ernonia ciner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eronica cymbalar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eronica heder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Veronica pectinat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eronica pers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eronica poli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errucosisp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espa simillim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iburnum awabuk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iburnum luzonic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igna angular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igna unguicul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iola arvensi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iola odor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irgularia junce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iscum alb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ismia baccif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ismia macrophy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itex agnus-castu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itex negundo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itex rotund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itex tr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Vitis vinif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Dolomiaea calophyll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Wasabia japon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Wilbrandia ebracteat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Withania somnifer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Xanthoceras sorbifoli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Xestospongia exigu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Xestospongia exigu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Ximenia americ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Xylocarpus grana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Xylopia aethiop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Xylopia aromatic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Youngia japonic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Yucca schidige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Zanthoxylum ailanthoides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Zanthoxylum american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Zanthoxylum leprieurii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Zanthoxylum piperit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Zanthoxylum schinifolium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Zea mays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Zingiber officinale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Zinnia grandiflor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Ziziphus mauritian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Zizyphus jujuba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Zuccagnia punctata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 xml:space="preserve">Zygogynum 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Zyzzya fuliginosa</w:t>
      </w:r>
    </w:p>
    <w:p>
      <w:pPr>
        <w:pStyle w:val="Normal"/>
        <w:spacing w:before="0" w:after="20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10:21:00Z</dcterms:created>
  <dc:creator>H. Park</dc:creator>
  <dc:description/>
  <cp:keywords/>
  <dc:language>en-US</dc:language>
  <cp:lastModifiedBy>H. Park</cp:lastModifiedBy>
  <dcterms:modified xsi:type="dcterms:W3CDTF">2016-12-22T10:23:00Z</dcterms:modified>
  <cp:revision>3</cp:revision>
  <dc:subject/>
  <dc:title/>
</cp:coreProperties>
</file>